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995170</wp:posOffset>
                </wp:positionH>
                <wp:positionV relativeFrom="page">
                  <wp:posOffset>4003675</wp:posOffset>
                </wp:positionV>
                <wp:extent cx="3440430" cy="3186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0430" cy="3186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2"/>
                              <w:gridCol w:w="1206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54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able S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miRNA phenotypic penetrance in Brachypo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0 transgenic plant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onstruct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0 analyze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enotypic penetra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Bri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Bri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UBI:OsMIR390-AtL-Bri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Cad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Cad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Cao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90" w:firstLine="9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Cao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UBI:OsMIR390-AtL-Cao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Spl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5S:OsMIR390-AtL-Spl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UBI:OsMIR390-AtL-Spl11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-72" w:firstLine="72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4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Bri1 phenotype was defined as a shorter height and presence of splindly leaves in amiR-Bri1 transformants when compared to transformants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he Cad1 phenotype was defined as the presence of brown to red colorations in stems and nodes in amiR-Cad transformants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Cao phenotype was defined as a lighter green color amiR-Cao1 transformants when compared to transformants of th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35S:G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ontrol set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he Spl11 phenotype was defined as the presence of necrotic areas in leaves from amiR-Spl11 transformants.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9pt;height:250.9pt;mso-wrap-distance-left:9pt;mso-wrap-distance-right:9pt;mso-wrap-distance-top:0pt;mso-wrap-distance-bottom:0pt;margin-top:315.25pt;mso-position-vertical-relative:page;margin-left:157.1pt;mso-position-horizontal-relative:page">
                <v:fill opacity="0f"/>
                <v:textbox inset="0in,0in,0in,0in">
                  <w:txbxContent>
                    <w:tbl>
                      <w:tblPr>
                        <w:tblW w:w="54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2"/>
                        <w:gridCol w:w="1206"/>
                        <w:gridCol w:w="1980"/>
                      </w:tblGrid>
                      <w:tr>
                        <w:trPr/>
                        <w:tc>
                          <w:tcPr>
                            <w:tcW w:w="54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able S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miRNA phenotypic penetrance in Brachypodium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0 transgenic plant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onstruct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0 analyze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enotypic penetranc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Bri1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Bri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UBI:OsMIR390-AtL-Bri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Cad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Cad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Cao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ind w:left="-90" w:firstLine="9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Cao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UBI:OsMIR390-AtL-Cao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Spl1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5S:OsMIR390-AtL-Spl1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UBI:OsMIR390-AtL-Spl11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</w:tcPr>
                          <w:p>
                            <w:pPr>
                              <w:pStyle w:val="Normal"/>
                              <w:ind w:left="-72" w:firstLine="72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4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Bri1 phenotype was defined as a shorter height and presence of splindly leaves in amiR-Bri1 transformants when compared to transformants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he Cad1 phenotype was defined as the presence of brown to red colorations in stems and nodes in amiR-Cad transformants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Cao phenotype was defined as a lighter green color amiR-Cao1 transformants when compared to transformants of the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35S:GUS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ontrol se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he Spl11 phenotype was defined as the presence of necrotic areas in leaves from amiR-Spl11 transformants.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54:00Z</dcterms:created>
  <dc:creator>Alberto Carbonell</dc:creator>
  <dc:description/>
  <cp:keywords/>
  <dc:language>en-US</dc:language>
  <cp:lastModifiedBy>Alberto Carbonell</cp:lastModifiedBy>
  <dcterms:modified xsi:type="dcterms:W3CDTF">2015-03-11T16:59:00Z</dcterms:modified>
  <cp:revision>3</cp:revision>
  <dc:subject/>
  <dc:title/>
</cp:coreProperties>
</file>